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3: Target achievement of conservation feature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Table S3: Target achievement of conservation features with different opportunity cost threshold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4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3047"/>
        <w:gridCol w:w="767"/>
        <w:gridCol w:w="767"/>
        <w:gridCol w:w="767"/>
        <w:gridCol w:w="767"/>
        <w:gridCol w:w="767"/>
        <w:gridCol w:w="667"/>
        <w:gridCol w:w="667"/>
        <w:gridCol w:w="667"/>
      </w:tblGrid>
      <w:tr>
        <w:trPr>
          <w:trHeight w:val="300" w:hRule="atLeast"/>
        </w:trPr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3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Cost constraint (%)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00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80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60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0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0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No.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Feature name</w:t>
            </w:r>
          </w:p>
        </w:tc>
        <w:tc>
          <w:tcPr>
            <w:tcW w:w="5836" w:type="dxa"/>
            <w:gridSpan w:val="8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Target achievement (%)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Existence of wilderness-like areas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8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6.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8.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1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6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1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ecreational hiking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2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1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arbon storage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6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0.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arbon sequestration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2.6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1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now slide prevention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5.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3.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9.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0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5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3.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B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1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5.9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5.8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8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B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1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8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B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7.5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1.9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1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B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0.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6.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8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1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M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7.7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6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9.2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2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M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3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8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M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M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0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7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2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4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P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5.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6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9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1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2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P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4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7.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7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7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6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P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6.8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0.3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1.9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1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2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P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2.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4.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0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9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S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7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0.8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1.6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5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S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7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0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4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0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S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3.9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3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9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3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S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8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7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2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2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C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7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0.3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7.9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C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2.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9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4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4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C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8.8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6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5.8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9.6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2.3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L,C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4.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2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9.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7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6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B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7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1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9.2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B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5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4.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6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3.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8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B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7.8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9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2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B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5.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3.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9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8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1.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0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M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6.8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4.8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9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M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4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7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3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2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M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2.3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1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M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8.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7.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4.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3.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6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.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4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P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4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7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1.6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6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3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1.9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P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1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3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4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6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2.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6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P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8.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3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6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5.1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1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P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6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8.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6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7.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8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S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5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4.7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3.5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5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6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9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3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S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6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5.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1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2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0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S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7.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1.5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2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3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5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S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7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7.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5.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2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8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2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C,SMB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0.9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6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7.9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C,SMB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5.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3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4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C,BN,OC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2.9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7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5.9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5.6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5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-growth forest,H,C,BN,TR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4.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5.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8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8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6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6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orest corridor 1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orest corridor 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6.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4.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4.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8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8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8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orest corridor 3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4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6.7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3.9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4.8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8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1.1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4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orest corridor 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7.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9.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0.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9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6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2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0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orest corridor 5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4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7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2.9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1.6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orest corridor 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9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4.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0.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2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orest vegetation patches (very important)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4.5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4.9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0.5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3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5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3.2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orest vegetation patches (important)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3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9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1.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8.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8.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4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orest vegetation patches (locally important)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00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8.1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4.8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8.3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6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8.4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5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ollow deciduous trees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6.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9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1.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9.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9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2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6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ate successional forests with deciduous trees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7.5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6.3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7.7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2.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6.3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5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6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ogs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5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4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7.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6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6.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8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old trees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7.6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8.5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9.3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6.8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7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5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3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5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ich ground vegetation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4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0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1.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9.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2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4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60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nags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6.8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9.7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8.2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5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9.0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5.8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9.2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6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rees with nutrient-rich bark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8.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3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9.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0.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8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8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8.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62</w:t>
            </w:r>
          </w:p>
        </w:tc>
        <w:tc>
          <w:tcPr>
            <w:tcW w:w="304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rees with pendant lichens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6.4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1.6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2.4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61.0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8.7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1.8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1.5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6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ecently burned forest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9.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1.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0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1.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4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.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64</w:t>
            </w:r>
          </w:p>
        </w:tc>
        <w:tc>
          <w:tcPr>
            <w:tcW w:w="3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tream gorges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94.8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2.4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5.3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1.4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2.3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0.7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L: impediment and low productivity, H: </w:t>
      </w:r>
      <w:r>
        <w:rPr>
          <w:rFonts w:cs="Arial" w:ascii="Arial" w:hAnsi="Arial"/>
          <w:bCs/>
          <w:sz w:val="24"/>
          <w:szCs w:val="24"/>
        </w:rPr>
        <w:t>medium, high &amp; very high productivity, B: broadleaf forest, M: mixed forest, P:pine forest, S: spruce forest, C: coniferous mixed forest, BN: boreonemoral, SMB: south &amp; middle boreal, TR=transition zone, OC: clear &amp; weak oceanic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0:30:00Z</dcterms:created>
  <dc:creator>Schroter, Matthias</dc:creator>
  <dc:description/>
  <cp:keywords/>
  <dc:language>en-US</dc:language>
  <cp:lastModifiedBy>Schroter, Matthias</cp:lastModifiedBy>
  <dcterms:modified xsi:type="dcterms:W3CDTF">2014-10-22T09:08:00Z</dcterms:modified>
  <cp:revision>3</cp:revision>
  <dc:subject/>
  <dc:title/>
</cp:coreProperties>
</file>